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BDBA7" w14:textId="77777777" w:rsidR="0015440A" w:rsidRPr="0091419F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36"/>
          <w:szCs w:val="36"/>
          <w:lang w:val="en-GB"/>
        </w:rPr>
      </w:pPr>
      <w:r w:rsidRPr="0091419F">
        <w:rPr>
          <w:rFonts w:ascii="Times New Roman" w:hAnsi="Times New Roman" w:cs="Times New Roman"/>
          <w:b/>
          <w:bCs/>
          <w:color w:val="000000"/>
          <w:sz w:val="36"/>
          <w:szCs w:val="36"/>
          <w:lang w:val="en-GB"/>
        </w:rPr>
        <w:t>S1.  Questionnaire/Interview guide</w:t>
      </w:r>
    </w:p>
    <w:p w14:paraId="154668B1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492B0BAB" w14:textId="77777777" w:rsidR="0015440A" w:rsidRPr="0091419F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91419F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Opening statement</w:t>
      </w:r>
    </w:p>
    <w:p w14:paraId="136B6FE6" w14:textId="77777777" w:rsidR="0015440A" w:rsidRPr="00110F44" w:rsidRDefault="0015440A" w:rsidP="001544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1BB076B1" w14:textId="77777777" w:rsidR="0015440A" w:rsidRPr="00110F44" w:rsidRDefault="0015440A" w:rsidP="0015440A">
      <w:pPr>
        <w:autoSpaceDE w:val="0"/>
        <w:autoSpaceDN w:val="0"/>
        <w:adjustRightInd w:val="0"/>
        <w:spacing w:line="288" w:lineRule="auto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 xml:space="preserve">Hello, My name is Shobha.  I am from University Malaya. I am conducting a research for </w:t>
      </w:r>
      <w:proofErr w:type="spellStart"/>
      <w:r w:rsidRPr="00110F44">
        <w:rPr>
          <w:rFonts w:ascii="Times New Roman" w:hAnsi="Times New Roman" w:cs="Times New Roman"/>
          <w:color w:val="000000"/>
          <w:lang w:val="en-GB"/>
        </w:rPr>
        <w:t>phd</w:t>
      </w:r>
      <w:proofErr w:type="spellEnd"/>
      <w:r w:rsidRPr="00110F44">
        <w:rPr>
          <w:rFonts w:ascii="Times New Roman" w:hAnsi="Times New Roman" w:cs="Times New Roman"/>
          <w:color w:val="000000"/>
          <w:lang w:val="en-GB"/>
        </w:rPr>
        <w:t xml:space="preserve"> on the impact of COVID-19 on mental health of older person(60 and above).  I am here to talk to you about your experience during the COVID-19 Pandemic.</w:t>
      </w:r>
    </w:p>
    <w:p w14:paraId="5BC61740" w14:textId="77777777" w:rsidR="0015440A" w:rsidRPr="00110F44" w:rsidRDefault="0015440A" w:rsidP="0015440A">
      <w:pPr>
        <w:autoSpaceDE w:val="0"/>
        <w:autoSpaceDN w:val="0"/>
        <w:adjustRightInd w:val="0"/>
        <w:spacing w:line="288" w:lineRule="auto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 xml:space="preserve">Let me give you an outline of what’s going to happen. I am going to ask you a series of questions to understand things from your perspective. There are no right or wrong answers to any of the questions. We can talk a lot quicker than we can type, would it be OK with you for us to record this session for our note taking? We have prepared a consent form for you to review and sign. If at any point you want to take a break or stop the interview please just let us know and we can work around it. </w:t>
      </w:r>
    </w:p>
    <w:p w14:paraId="5976DFDE" w14:textId="77777777" w:rsidR="0015440A" w:rsidRPr="00110F44" w:rsidRDefault="0015440A" w:rsidP="0015440A">
      <w:pPr>
        <w:autoSpaceDE w:val="0"/>
        <w:autoSpaceDN w:val="0"/>
        <w:adjustRightInd w:val="0"/>
        <w:spacing w:line="288" w:lineRule="auto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 xml:space="preserve">Any questions before we begin? </w:t>
      </w:r>
    </w:p>
    <w:p w14:paraId="40773DE3" w14:textId="77777777" w:rsidR="0015440A" w:rsidRPr="00110F44" w:rsidRDefault="0015440A" w:rsidP="0015440A">
      <w:pPr>
        <w:autoSpaceDE w:val="0"/>
        <w:autoSpaceDN w:val="0"/>
        <w:adjustRightInd w:val="0"/>
        <w:spacing w:line="288" w:lineRule="auto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>Let’s get started!</w:t>
      </w:r>
    </w:p>
    <w:p w14:paraId="398DF911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1698E595" w14:textId="77777777" w:rsidR="0015440A" w:rsidRPr="0091419F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91419F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Semi-structured Questionnaire for Qualitative Research</w:t>
      </w:r>
    </w:p>
    <w:p w14:paraId="02AC47E5" w14:textId="77777777" w:rsidR="0015440A" w:rsidRPr="00110F44" w:rsidRDefault="0015440A" w:rsidP="001544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264EC99A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>1.    Tell me about your mental health during COVID-19.</w:t>
      </w:r>
    </w:p>
    <w:p w14:paraId="3798CF46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</w:p>
    <w:p w14:paraId="7C546EFE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>2.    What were your primary emotions at that time? ( using Primary emotion chart)</w:t>
      </w:r>
    </w:p>
    <w:p w14:paraId="4E32F9D0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</w:p>
    <w:p w14:paraId="14A67E00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3.   How  did you manage  the everyday task during COVID-19?  (e.g. grocery      </w:t>
      </w:r>
    </w:p>
    <w:p w14:paraId="523C8CE2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shopping, visiting doctors or pharmacy) How were these different from what you </w:t>
      </w:r>
    </w:p>
    <w:p w14:paraId="77F58D7E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did before?</w:t>
      </w:r>
    </w:p>
    <w:p w14:paraId="22422159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</w:p>
    <w:p w14:paraId="5E060F7F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4.   Did you or anybody living with you get COVID-19? How was the experience? </w:t>
      </w:r>
    </w:p>
    <w:p w14:paraId="298D75DF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Did you get hospitalised or had to isolate yourself?  Were you at anytime     </w:t>
      </w:r>
    </w:p>
    <w:p w14:paraId="32EFB3B8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restricted  doing things ?   </w:t>
      </w:r>
    </w:p>
    <w:p w14:paraId="30CE6D2A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</w:p>
    <w:p w14:paraId="7A3EBD7F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 xml:space="preserve">5.   How did you cope during the pandemic ?  What helped you at that time? What     </w:t>
      </w:r>
    </w:p>
    <w:p w14:paraId="53F897CA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110F44">
        <w:rPr>
          <w:rFonts w:ascii="Times New Roman" w:hAnsi="Times New Roman" w:cs="Times New Roman"/>
          <w:color w:val="000000"/>
          <w:lang w:val="en-GB"/>
        </w:rPr>
        <w:t xml:space="preserve">       could have helped at that time? </w:t>
      </w:r>
    </w:p>
    <w:p w14:paraId="02E3F488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</w:p>
    <w:p w14:paraId="7E28B834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6.   Is there anything else about your experience with the current  COVID-19 </w:t>
      </w:r>
    </w:p>
    <w:p w14:paraId="7B2FA8F0" w14:textId="77777777" w:rsidR="0015440A" w:rsidRPr="00110F44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pandemic  that you would like to share that we haven't talked about   </w:t>
      </w:r>
    </w:p>
    <w:p w14:paraId="6E70EE4E" w14:textId="77777777" w:rsidR="0015440A" w:rsidRDefault="0015440A" w:rsidP="0015440A">
      <w:pPr>
        <w:autoSpaceDE w:val="0"/>
        <w:autoSpaceDN w:val="0"/>
        <w:adjustRightInd w:val="0"/>
        <w:rPr>
          <w:rFonts w:ascii="Times New Roman" w:hAnsi="Times New Roman" w:cs="Times New Roman"/>
          <w:color w:val="191919"/>
          <w:lang w:val="en-GB"/>
        </w:rPr>
      </w:pPr>
      <w:r w:rsidRPr="00110F44">
        <w:rPr>
          <w:rFonts w:ascii="Times New Roman" w:hAnsi="Times New Roman" w:cs="Times New Roman"/>
          <w:color w:val="191919"/>
          <w:lang w:val="en-GB"/>
        </w:rPr>
        <w:t xml:space="preserve">      already?</w:t>
      </w:r>
    </w:p>
    <w:p w14:paraId="508CB68D" w14:textId="77777777" w:rsidR="00B11A23" w:rsidRDefault="00B11A23"/>
    <w:sectPr w:rsidR="00B11A23" w:rsidSect="001C0B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0A"/>
    <w:rsid w:val="00002085"/>
    <w:rsid w:val="00007ACE"/>
    <w:rsid w:val="00023176"/>
    <w:rsid w:val="000363D8"/>
    <w:rsid w:val="0003738E"/>
    <w:rsid w:val="000406AF"/>
    <w:rsid w:val="000460C6"/>
    <w:rsid w:val="00055D0D"/>
    <w:rsid w:val="000628A4"/>
    <w:rsid w:val="00071C56"/>
    <w:rsid w:val="00075044"/>
    <w:rsid w:val="00077C1C"/>
    <w:rsid w:val="00084FF6"/>
    <w:rsid w:val="00095830"/>
    <w:rsid w:val="000A5A7E"/>
    <w:rsid w:val="000B27EC"/>
    <w:rsid w:val="000B5AD7"/>
    <w:rsid w:val="000C5730"/>
    <w:rsid w:val="000D15A0"/>
    <w:rsid w:val="000F1C1B"/>
    <w:rsid w:val="000F2CE9"/>
    <w:rsid w:val="000F4D66"/>
    <w:rsid w:val="00102ACC"/>
    <w:rsid w:val="0015440A"/>
    <w:rsid w:val="00162CC8"/>
    <w:rsid w:val="00172171"/>
    <w:rsid w:val="001742EF"/>
    <w:rsid w:val="00196C16"/>
    <w:rsid w:val="001A0730"/>
    <w:rsid w:val="001A67CB"/>
    <w:rsid w:val="001C0B90"/>
    <w:rsid w:val="001D6B2C"/>
    <w:rsid w:val="001E1F94"/>
    <w:rsid w:val="001F7CC4"/>
    <w:rsid w:val="0020735C"/>
    <w:rsid w:val="0023693F"/>
    <w:rsid w:val="00240EE0"/>
    <w:rsid w:val="00242579"/>
    <w:rsid w:val="002559F7"/>
    <w:rsid w:val="00256D0B"/>
    <w:rsid w:val="0026698D"/>
    <w:rsid w:val="00285608"/>
    <w:rsid w:val="00294DBE"/>
    <w:rsid w:val="002A548F"/>
    <w:rsid w:val="002B56D5"/>
    <w:rsid w:val="002D01CD"/>
    <w:rsid w:val="002D288E"/>
    <w:rsid w:val="002D6F0D"/>
    <w:rsid w:val="002F0600"/>
    <w:rsid w:val="002F191F"/>
    <w:rsid w:val="00304290"/>
    <w:rsid w:val="0030680C"/>
    <w:rsid w:val="003359AF"/>
    <w:rsid w:val="003571E3"/>
    <w:rsid w:val="00363F7A"/>
    <w:rsid w:val="003663E4"/>
    <w:rsid w:val="003717CA"/>
    <w:rsid w:val="003777DF"/>
    <w:rsid w:val="003930D5"/>
    <w:rsid w:val="003A607B"/>
    <w:rsid w:val="003B4485"/>
    <w:rsid w:val="003D3BE9"/>
    <w:rsid w:val="00404F39"/>
    <w:rsid w:val="004100D6"/>
    <w:rsid w:val="00413B59"/>
    <w:rsid w:val="004257A3"/>
    <w:rsid w:val="0045246B"/>
    <w:rsid w:val="004643A1"/>
    <w:rsid w:val="0046593D"/>
    <w:rsid w:val="00487CC6"/>
    <w:rsid w:val="00490BF4"/>
    <w:rsid w:val="004947E9"/>
    <w:rsid w:val="004A2800"/>
    <w:rsid w:val="004A2DB7"/>
    <w:rsid w:val="004C09F6"/>
    <w:rsid w:val="004C4B0D"/>
    <w:rsid w:val="004C5245"/>
    <w:rsid w:val="004D15FF"/>
    <w:rsid w:val="004D4DD8"/>
    <w:rsid w:val="004E0FBA"/>
    <w:rsid w:val="004E196C"/>
    <w:rsid w:val="004F6E34"/>
    <w:rsid w:val="00502909"/>
    <w:rsid w:val="00504CA5"/>
    <w:rsid w:val="00531B84"/>
    <w:rsid w:val="00536640"/>
    <w:rsid w:val="00540321"/>
    <w:rsid w:val="00544F2F"/>
    <w:rsid w:val="00547AC2"/>
    <w:rsid w:val="00567B9D"/>
    <w:rsid w:val="00572F45"/>
    <w:rsid w:val="0057409E"/>
    <w:rsid w:val="005839F7"/>
    <w:rsid w:val="005951E0"/>
    <w:rsid w:val="005A1701"/>
    <w:rsid w:val="005A29A5"/>
    <w:rsid w:val="005C646C"/>
    <w:rsid w:val="005F1158"/>
    <w:rsid w:val="0062031E"/>
    <w:rsid w:val="00631EF7"/>
    <w:rsid w:val="00645185"/>
    <w:rsid w:val="00645247"/>
    <w:rsid w:val="00653A6D"/>
    <w:rsid w:val="00653EF4"/>
    <w:rsid w:val="006636AB"/>
    <w:rsid w:val="0067522A"/>
    <w:rsid w:val="00682AA9"/>
    <w:rsid w:val="0069597D"/>
    <w:rsid w:val="006A43EB"/>
    <w:rsid w:val="006B4B8C"/>
    <w:rsid w:val="006C06F1"/>
    <w:rsid w:val="006C393F"/>
    <w:rsid w:val="006C3B10"/>
    <w:rsid w:val="006E0257"/>
    <w:rsid w:val="006E47E3"/>
    <w:rsid w:val="006E56DE"/>
    <w:rsid w:val="006F05CF"/>
    <w:rsid w:val="006F3106"/>
    <w:rsid w:val="00702110"/>
    <w:rsid w:val="00711551"/>
    <w:rsid w:val="007206F5"/>
    <w:rsid w:val="00732E13"/>
    <w:rsid w:val="00745448"/>
    <w:rsid w:val="007526DB"/>
    <w:rsid w:val="00752B59"/>
    <w:rsid w:val="007568B6"/>
    <w:rsid w:val="007636AD"/>
    <w:rsid w:val="00765649"/>
    <w:rsid w:val="007672FF"/>
    <w:rsid w:val="0077063C"/>
    <w:rsid w:val="00770E57"/>
    <w:rsid w:val="0077567A"/>
    <w:rsid w:val="007A5B2C"/>
    <w:rsid w:val="007B4085"/>
    <w:rsid w:val="007D5BAA"/>
    <w:rsid w:val="007F6B95"/>
    <w:rsid w:val="007F7455"/>
    <w:rsid w:val="008203CA"/>
    <w:rsid w:val="008260B3"/>
    <w:rsid w:val="00826B8A"/>
    <w:rsid w:val="008350EE"/>
    <w:rsid w:val="00844E36"/>
    <w:rsid w:val="00845BEC"/>
    <w:rsid w:val="008553F9"/>
    <w:rsid w:val="008679ED"/>
    <w:rsid w:val="00870C0D"/>
    <w:rsid w:val="008718FD"/>
    <w:rsid w:val="00871CB6"/>
    <w:rsid w:val="00893494"/>
    <w:rsid w:val="008974D7"/>
    <w:rsid w:val="008C63AC"/>
    <w:rsid w:val="008D0BC4"/>
    <w:rsid w:val="008D1CBD"/>
    <w:rsid w:val="008D3E4E"/>
    <w:rsid w:val="008D4698"/>
    <w:rsid w:val="008E6053"/>
    <w:rsid w:val="008E6374"/>
    <w:rsid w:val="009151E8"/>
    <w:rsid w:val="00917D54"/>
    <w:rsid w:val="009370EB"/>
    <w:rsid w:val="00944313"/>
    <w:rsid w:val="00950917"/>
    <w:rsid w:val="00961B58"/>
    <w:rsid w:val="009673FD"/>
    <w:rsid w:val="0096766D"/>
    <w:rsid w:val="009708B3"/>
    <w:rsid w:val="00974460"/>
    <w:rsid w:val="00992230"/>
    <w:rsid w:val="009B1B4C"/>
    <w:rsid w:val="009B67B3"/>
    <w:rsid w:val="009C2640"/>
    <w:rsid w:val="009C46A3"/>
    <w:rsid w:val="009C7A88"/>
    <w:rsid w:val="009D1407"/>
    <w:rsid w:val="009D7229"/>
    <w:rsid w:val="009E2C46"/>
    <w:rsid w:val="009E2F2E"/>
    <w:rsid w:val="009E3E32"/>
    <w:rsid w:val="009F2B34"/>
    <w:rsid w:val="00A12B18"/>
    <w:rsid w:val="00A278CA"/>
    <w:rsid w:val="00A3535F"/>
    <w:rsid w:val="00A421CE"/>
    <w:rsid w:val="00A50FFD"/>
    <w:rsid w:val="00A53135"/>
    <w:rsid w:val="00A56736"/>
    <w:rsid w:val="00AB04FF"/>
    <w:rsid w:val="00AF1A53"/>
    <w:rsid w:val="00AF65CE"/>
    <w:rsid w:val="00B01494"/>
    <w:rsid w:val="00B11A23"/>
    <w:rsid w:val="00B1438A"/>
    <w:rsid w:val="00B172DD"/>
    <w:rsid w:val="00B40E08"/>
    <w:rsid w:val="00B43A8F"/>
    <w:rsid w:val="00B45BCA"/>
    <w:rsid w:val="00B6082D"/>
    <w:rsid w:val="00B73F9F"/>
    <w:rsid w:val="00BA63FA"/>
    <w:rsid w:val="00BB2DCC"/>
    <w:rsid w:val="00BB51ED"/>
    <w:rsid w:val="00BE7A98"/>
    <w:rsid w:val="00C018DD"/>
    <w:rsid w:val="00C14CE9"/>
    <w:rsid w:val="00C31A19"/>
    <w:rsid w:val="00C31F8C"/>
    <w:rsid w:val="00C44C0A"/>
    <w:rsid w:val="00C450DC"/>
    <w:rsid w:val="00C57EFD"/>
    <w:rsid w:val="00C67AF8"/>
    <w:rsid w:val="00C67CFB"/>
    <w:rsid w:val="00CA600C"/>
    <w:rsid w:val="00CB4535"/>
    <w:rsid w:val="00CB62D0"/>
    <w:rsid w:val="00CC7436"/>
    <w:rsid w:val="00CD71BB"/>
    <w:rsid w:val="00CD7E03"/>
    <w:rsid w:val="00CE4D15"/>
    <w:rsid w:val="00D02DFE"/>
    <w:rsid w:val="00D13755"/>
    <w:rsid w:val="00D1582E"/>
    <w:rsid w:val="00D179F0"/>
    <w:rsid w:val="00D24C3B"/>
    <w:rsid w:val="00D40E13"/>
    <w:rsid w:val="00D64F17"/>
    <w:rsid w:val="00D65087"/>
    <w:rsid w:val="00D750BA"/>
    <w:rsid w:val="00D865F9"/>
    <w:rsid w:val="00DC478C"/>
    <w:rsid w:val="00DC766D"/>
    <w:rsid w:val="00DC7BBC"/>
    <w:rsid w:val="00DD45DA"/>
    <w:rsid w:val="00DE0C9A"/>
    <w:rsid w:val="00DE45E4"/>
    <w:rsid w:val="00DF1B74"/>
    <w:rsid w:val="00E0236D"/>
    <w:rsid w:val="00E20B34"/>
    <w:rsid w:val="00E25649"/>
    <w:rsid w:val="00E4444C"/>
    <w:rsid w:val="00E50DBA"/>
    <w:rsid w:val="00E558E5"/>
    <w:rsid w:val="00E57D8B"/>
    <w:rsid w:val="00E6336E"/>
    <w:rsid w:val="00E636E6"/>
    <w:rsid w:val="00E77FB8"/>
    <w:rsid w:val="00EB17A3"/>
    <w:rsid w:val="00EB48A7"/>
    <w:rsid w:val="00EB5C81"/>
    <w:rsid w:val="00ED5469"/>
    <w:rsid w:val="00F22EBB"/>
    <w:rsid w:val="00F37655"/>
    <w:rsid w:val="00F41939"/>
    <w:rsid w:val="00F6510E"/>
    <w:rsid w:val="00F73BE8"/>
    <w:rsid w:val="00F814A7"/>
    <w:rsid w:val="00F82072"/>
    <w:rsid w:val="00F82CB8"/>
    <w:rsid w:val="00F83D0A"/>
    <w:rsid w:val="00FC1BE3"/>
    <w:rsid w:val="00FD0979"/>
    <w:rsid w:val="00FD32CC"/>
    <w:rsid w:val="00FD7B24"/>
    <w:rsid w:val="00FE2AB2"/>
    <w:rsid w:val="00FF1148"/>
    <w:rsid w:val="00FF3545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25FEC"/>
  <w15:chartTrackingRefBased/>
  <w15:docId w15:val="{C4CB168F-7BEE-0747-B68D-A96F6A7C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4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4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4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4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D13755"/>
    <w:pPr>
      <w:spacing w:before="360" w:after="360"/>
    </w:pPr>
    <w:rPr>
      <w:rFonts w:ascii="Times New Roman" w:hAnsi="Times New Roman" w:cstheme="minorHAnsi"/>
      <w:b/>
      <w:bCs/>
      <w:caps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54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4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4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4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handani Shobha</dc:creator>
  <cp:keywords/>
  <dc:description/>
  <cp:lastModifiedBy>Mirchandani Shobha</cp:lastModifiedBy>
  <cp:revision>1</cp:revision>
  <dcterms:created xsi:type="dcterms:W3CDTF">2025-09-06T23:26:00Z</dcterms:created>
  <dcterms:modified xsi:type="dcterms:W3CDTF">2025-09-06T23:27:00Z</dcterms:modified>
</cp:coreProperties>
</file>